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EFA19" w14:textId="43076E24" w:rsidR="00402F9C" w:rsidRPr="00C50742" w:rsidRDefault="000B5DD5" w:rsidP="00D60617">
      <w:pPr>
        <w:rPr>
          <w:b/>
          <w:color w:val="FF0000"/>
          <w:lang w:val="en-GB"/>
        </w:rPr>
      </w:pPr>
      <w:r w:rsidRPr="00C50742">
        <w:rPr>
          <w:b/>
          <w:color w:val="FF0000"/>
          <w:lang w:val="en-GB"/>
        </w:rPr>
        <w:t>Addi</w:t>
      </w:r>
      <w:r w:rsidR="004A6583">
        <w:rPr>
          <w:b/>
          <w:color w:val="FF0000"/>
          <w:lang w:val="en-GB"/>
        </w:rPr>
        <w:t>tional File 2</w:t>
      </w:r>
      <w:bookmarkStart w:id="0" w:name="_GoBack"/>
      <w:bookmarkEnd w:id="0"/>
      <w:r w:rsidR="00C50742" w:rsidRPr="00C50742">
        <w:rPr>
          <w:b/>
          <w:color w:val="FF0000"/>
          <w:lang w:val="en-GB"/>
        </w:rPr>
        <w:t xml:space="preserve">: </w:t>
      </w:r>
    </w:p>
    <w:p w14:paraId="321E702C" w14:textId="77777777" w:rsidR="00402F9C" w:rsidRDefault="00402F9C" w:rsidP="00D60617">
      <w:pPr>
        <w:rPr>
          <w:b/>
          <w:lang w:val="en-GB"/>
        </w:rPr>
      </w:pPr>
    </w:p>
    <w:p w14:paraId="684FCB28" w14:textId="54C20A12" w:rsidR="000B5DD5" w:rsidRPr="00D60617" w:rsidRDefault="00402F9C" w:rsidP="00D60617">
      <w:pPr>
        <w:rPr>
          <w:b/>
          <w:lang w:val="en-GB"/>
        </w:rPr>
      </w:pPr>
      <w:r>
        <w:rPr>
          <w:b/>
          <w:lang w:val="en-GB"/>
        </w:rPr>
        <w:t>P</w:t>
      </w:r>
      <w:r w:rsidR="0087150D">
        <w:rPr>
          <w:b/>
          <w:lang w:val="en-GB"/>
        </w:rPr>
        <w:t>ositive test</w:t>
      </w:r>
      <w:r w:rsidR="000B5DD5" w:rsidRPr="00D60617">
        <w:rPr>
          <w:b/>
          <w:lang w:val="en-GB"/>
        </w:rPr>
        <w:t xml:space="preserve"> frequencies of canine </w:t>
      </w:r>
      <w:r w:rsidR="0087150D">
        <w:rPr>
          <w:b/>
          <w:lang w:val="en-GB"/>
        </w:rPr>
        <w:t>serum groups</w:t>
      </w:r>
    </w:p>
    <w:p w14:paraId="5831AF0C" w14:textId="77777777" w:rsidR="000B5DD5" w:rsidRPr="000B5DD5" w:rsidRDefault="000B5DD5" w:rsidP="000B5DD5">
      <w:pPr>
        <w:rPr>
          <w:i/>
          <w:lang w:val="en-GB"/>
        </w:rPr>
      </w:pPr>
    </w:p>
    <w:tbl>
      <w:tblPr>
        <w:tblW w:w="5413" w:type="pct"/>
        <w:tblInd w:w="18" w:type="dxa"/>
        <w:tblLook w:val="04A0" w:firstRow="1" w:lastRow="0" w:firstColumn="1" w:lastColumn="0" w:noHBand="0" w:noVBand="1"/>
      </w:tblPr>
      <w:tblGrid>
        <w:gridCol w:w="5452"/>
        <w:gridCol w:w="646"/>
        <w:gridCol w:w="708"/>
        <w:gridCol w:w="688"/>
        <w:gridCol w:w="222"/>
        <w:gridCol w:w="1872"/>
      </w:tblGrid>
      <w:tr w:rsidR="000B5DD5" w:rsidRPr="000B5DD5" w14:paraId="4E3B7263" w14:textId="77777777" w:rsidTr="00687FC6">
        <w:trPr>
          <w:trHeight w:val="270"/>
        </w:trPr>
        <w:tc>
          <w:tcPr>
            <w:tcW w:w="2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4052" w14:textId="77777777" w:rsidR="000B5DD5" w:rsidRPr="000B5DD5" w:rsidRDefault="000B5DD5" w:rsidP="000B5DD5">
            <w:pPr>
              <w:rPr>
                <w:lang w:val="en-GB"/>
              </w:rPr>
            </w:pPr>
          </w:p>
        </w:tc>
        <w:tc>
          <w:tcPr>
            <w:tcW w:w="10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3EEA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 xml:space="preserve">Group </w:t>
            </w:r>
            <w:r>
              <w:rPr>
                <w:lang w:val="en-GB"/>
              </w:rPr>
              <w:t>D</w:t>
            </w:r>
            <w:r w:rsidRPr="000B5DD5">
              <w:rPr>
                <w:lang w:val="en-GB"/>
              </w:rPr>
              <w:t>1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6888" w14:textId="6F6B86F8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F4DC" w14:textId="736FF801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 xml:space="preserve">Group </w:t>
            </w:r>
            <w:r>
              <w:rPr>
                <w:lang w:val="en-GB"/>
              </w:rPr>
              <w:t>D</w:t>
            </w:r>
            <w:r w:rsidRPr="000B5DD5">
              <w:rPr>
                <w:lang w:val="en-GB"/>
              </w:rPr>
              <w:t>2</w:t>
            </w:r>
            <w:r w:rsidR="00402F9C">
              <w:rPr>
                <w:lang w:val="en-GB"/>
              </w:rPr>
              <w:t xml:space="preserve"> </w:t>
            </w:r>
            <w:r w:rsidR="00687FC6">
              <w:rPr>
                <w:lang w:val="en-GB"/>
              </w:rPr>
              <w:t>(</w:t>
            </w:r>
            <w:r w:rsidR="00402F9C">
              <w:rPr>
                <w:lang w:val="en-GB"/>
              </w:rPr>
              <w:t>%)</w:t>
            </w:r>
          </w:p>
        </w:tc>
      </w:tr>
      <w:tr w:rsidR="000B5DD5" w:rsidRPr="000B5DD5" w14:paraId="7A7957F4" w14:textId="77777777" w:rsidTr="00687FC6">
        <w:trPr>
          <w:trHeight w:val="270"/>
        </w:trPr>
        <w:tc>
          <w:tcPr>
            <w:tcW w:w="2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3155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Extract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5CE6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LCR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C748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MC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0C5F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HCR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4BB0" w14:textId="0B25C185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7B19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NCR</w:t>
            </w:r>
          </w:p>
        </w:tc>
      </w:tr>
      <w:tr w:rsidR="000B5DD5" w:rsidRPr="000B5DD5" w14:paraId="1B1FD08A" w14:textId="77777777" w:rsidTr="00687FC6">
        <w:trPr>
          <w:trHeight w:val="270"/>
        </w:trPr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1ECF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CMT (chicken meat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A5B7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585E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D6D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F00B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A0B3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</w:tr>
      <w:tr w:rsidR="000B5DD5" w:rsidRPr="000B5DD5" w14:paraId="3EC496D9" w14:textId="77777777" w:rsidTr="00687FC6">
        <w:trPr>
          <w:trHeight w:val="270"/>
        </w:trPr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BFC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DMT (duck meat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91D2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05E0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B06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4F1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317F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</w:tr>
      <w:tr w:rsidR="000B5DD5" w:rsidRPr="000B5DD5" w14:paraId="52CF84D7" w14:textId="77777777" w:rsidTr="00687FC6">
        <w:trPr>
          <w:trHeight w:val="270"/>
        </w:trPr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823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TMT (turkey meat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05F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1532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D9FB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294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A400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</w:tr>
      <w:tr w:rsidR="000B5DD5" w:rsidRPr="000B5DD5" w14:paraId="6620CB22" w14:textId="77777777" w:rsidTr="00687FC6">
        <w:trPr>
          <w:trHeight w:val="270"/>
        </w:trPr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1B38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NHCM (non-hydrolysed chicken meal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1DB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AFA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9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22A7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9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47FE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C7B1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</w:tr>
      <w:tr w:rsidR="000B5DD5" w:rsidRPr="000B5DD5" w14:paraId="5BE011BA" w14:textId="77777777" w:rsidTr="00687FC6">
        <w:trPr>
          <w:trHeight w:val="270"/>
        </w:trPr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BE88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MHPF (mildly-hydrolysed poultry feathers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F73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79E3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BDBA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4E42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EA9C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</w:t>
            </w:r>
          </w:p>
        </w:tc>
      </w:tr>
      <w:tr w:rsidR="000B5DD5" w:rsidRPr="000B5DD5" w14:paraId="668ADE0F" w14:textId="77777777" w:rsidTr="00687FC6">
        <w:trPr>
          <w:trHeight w:val="270"/>
        </w:trPr>
        <w:tc>
          <w:tcPr>
            <w:tcW w:w="2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E91B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EHPF (extensively-hydrolysed poultry feathers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9729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E60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AF4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2B5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C8D8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</w:tr>
      <w:tr w:rsidR="000B5DD5" w:rsidRPr="000B5DD5" w14:paraId="7767A637" w14:textId="77777777" w:rsidTr="00687FC6">
        <w:trPr>
          <w:trHeight w:val="225"/>
        </w:trPr>
        <w:tc>
          <w:tcPr>
            <w:tcW w:w="2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5DAA2" w14:textId="77777777" w:rsidR="000B5DD5" w:rsidRPr="000B5DD5" w:rsidRDefault="000B5DD5" w:rsidP="000B5DD5">
            <w:pPr>
              <w:rPr>
                <w:lang w:val="en-GB"/>
              </w:rPr>
            </w:pPr>
            <w:r>
              <w:rPr>
                <w:lang w:val="en-GB"/>
              </w:rPr>
              <w:t>BMT (beef meet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7C59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5A25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01EE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1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BBB0" w14:textId="427DD4AC" w:rsidR="000B5DD5" w:rsidRPr="000B5DD5" w:rsidRDefault="000B5DD5" w:rsidP="00D60617">
            <w:pPr>
              <w:jc w:val="center"/>
              <w:rPr>
                <w:lang w:val="en-GB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E1990" w14:textId="77777777" w:rsidR="000B5DD5" w:rsidRPr="000B5DD5" w:rsidRDefault="000B5DD5" w:rsidP="00D60617">
            <w:pPr>
              <w:jc w:val="center"/>
              <w:rPr>
                <w:lang w:val="en-GB"/>
              </w:rPr>
            </w:pPr>
            <w:r w:rsidRPr="000B5DD5">
              <w:rPr>
                <w:lang w:val="en-GB"/>
              </w:rPr>
              <w:t>0</w:t>
            </w:r>
          </w:p>
        </w:tc>
      </w:tr>
    </w:tbl>
    <w:p w14:paraId="5E608450" w14:textId="77777777" w:rsidR="00A9449C" w:rsidRDefault="00A9449C"/>
    <w:p w14:paraId="2D6CF13F" w14:textId="77777777" w:rsidR="00402F9C" w:rsidRDefault="00402F9C"/>
    <w:p w14:paraId="57CE6C71" w14:textId="4FB56001" w:rsidR="00402F9C" w:rsidRPr="00D60617" w:rsidRDefault="00402F9C" w:rsidP="00402F9C">
      <w:pPr>
        <w:rPr>
          <w:b/>
          <w:lang w:val="en-GB"/>
        </w:rPr>
      </w:pPr>
      <w:r>
        <w:rPr>
          <w:b/>
          <w:lang w:val="en-GB"/>
        </w:rPr>
        <w:t>Positive test</w:t>
      </w:r>
      <w:r w:rsidRPr="00D60617">
        <w:rPr>
          <w:b/>
          <w:lang w:val="en-GB"/>
        </w:rPr>
        <w:t xml:space="preserve"> frequencies of </w:t>
      </w:r>
      <w:r>
        <w:rPr>
          <w:b/>
          <w:lang w:val="en-GB"/>
        </w:rPr>
        <w:t>feline</w:t>
      </w:r>
      <w:r w:rsidRPr="00D60617">
        <w:rPr>
          <w:b/>
          <w:lang w:val="en-GB"/>
        </w:rPr>
        <w:t xml:space="preserve"> </w:t>
      </w:r>
      <w:r>
        <w:rPr>
          <w:b/>
          <w:lang w:val="en-GB"/>
        </w:rPr>
        <w:t>serum groups</w:t>
      </w:r>
    </w:p>
    <w:p w14:paraId="476FD63A" w14:textId="77777777" w:rsidR="00402F9C" w:rsidRDefault="00402F9C"/>
    <w:tbl>
      <w:tblPr>
        <w:tblW w:w="5359" w:type="pct"/>
        <w:tblLook w:val="04A0" w:firstRow="1" w:lastRow="0" w:firstColumn="1" w:lastColumn="0" w:noHBand="0" w:noVBand="1"/>
      </w:tblPr>
      <w:tblGrid>
        <w:gridCol w:w="5451"/>
        <w:gridCol w:w="646"/>
        <w:gridCol w:w="708"/>
        <w:gridCol w:w="688"/>
        <w:gridCol w:w="223"/>
        <w:gridCol w:w="1776"/>
      </w:tblGrid>
      <w:tr w:rsidR="00402F9C" w:rsidRPr="00402F9C" w14:paraId="14A0E432" w14:textId="77777777" w:rsidTr="009121C3">
        <w:trPr>
          <w:trHeight w:val="270"/>
        </w:trPr>
        <w:tc>
          <w:tcPr>
            <w:tcW w:w="2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D113" w14:textId="77777777" w:rsidR="00402F9C" w:rsidRPr="00402F9C" w:rsidRDefault="00402F9C" w:rsidP="00402F9C">
            <w:pPr>
              <w:rPr>
                <w:lang w:val="en-GB"/>
              </w:rPr>
            </w:pPr>
          </w:p>
        </w:tc>
        <w:tc>
          <w:tcPr>
            <w:tcW w:w="10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79FB" w14:textId="15692AF2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 xml:space="preserve">Group </w:t>
            </w:r>
            <w:r>
              <w:rPr>
                <w:lang w:val="en-GB"/>
              </w:rPr>
              <w:t>C</w:t>
            </w:r>
            <w:r w:rsidRPr="00402F9C">
              <w:rPr>
                <w:lang w:val="en-GB"/>
              </w:rPr>
              <w:t>1</w:t>
            </w:r>
            <w:r>
              <w:rPr>
                <w:lang w:val="en-GB"/>
              </w:rPr>
              <w:t xml:space="preserve"> (%)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4EE0" w14:textId="210D16A2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C62A" w14:textId="7EA13770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 xml:space="preserve">Group </w:t>
            </w:r>
            <w:r>
              <w:rPr>
                <w:lang w:val="en-GB"/>
              </w:rPr>
              <w:t>C</w:t>
            </w:r>
            <w:r w:rsidRPr="00402F9C">
              <w:rPr>
                <w:lang w:val="en-GB"/>
              </w:rPr>
              <w:t>2</w:t>
            </w:r>
            <w:r>
              <w:rPr>
                <w:lang w:val="en-GB"/>
              </w:rPr>
              <w:t xml:space="preserve"> (%)</w:t>
            </w:r>
          </w:p>
        </w:tc>
      </w:tr>
      <w:tr w:rsidR="00402F9C" w:rsidRPr="00402F9C" w14:paraId="246446E5" w14:textId="77777777" w:rsidTr="009121C3">
        <w:trPr>
          <w:trHeight w:val="270"/>
        </w:trPr>
        <w:tc>
          <w:tcPr>
            <w:tcW w:w="2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F08B5" w14:textId="7959571D" w:rsidR="00402F9C" w:rsidRPr="00402F9C" w:rsidRDefault="00687FC6" w:rsidP="00402F9C">
            <w:pPr>
              <w:rPr>
                <w:lang w:val="en-GB"/>
              </w:rPr>
            </w:pPr>
            <w:r>
              <w:rPr>
                <w:lang w:val="en-GB"/>
              </w:rPr>
              <w:t>Extracts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10F4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LC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043B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MCR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2FFC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HCR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CDC1" w14:textId="0E2A04D8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64F0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NCR</w:t>
            </w:r>
          </w:p>
        </w:tc>
      </w:tr>
      <w:tr w:rsidR="00402F9C" w:rsidRPr="00402F9C" w14:paraId="62D67160" w14:textId="77777777" w:rsidTr="00402F9C">
        <w:trPr>
          <w:trHeight w:val="270"/>
        </w:trPr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94D6" w14:textId="2B05071B" w:rsidR="00402F9C" w:rsidRPr="00402F9C" w:rsidRDefault="00402F9C" w:rsidP="00402F9C">
            <w:pPr>
              <w:rPr>
                <w:lang w:val="en-GB"/>
              </w:rPr>
            </w:pPr>
            <w:r w:rsidRPr="00402F9C">
              <w:rPr>
                <w:lang w:val="en-GB"/>
              </w:rPr>
              <w:t>C</w:t>
            </w:r>
            <w:r>
              <w:rPr>
                <w:lang w:val="en-GB"/>
              </w:rPr>
              <w:t>MT (c</w:t>
            </w:r>
            <w:r w:rsidRPr="00402F9C">
              <w:rPr>
                <w:lang w:val="en-GB"/>
              </w:rPr>
              <w:t>hicken</w:t>
            </w:r>
            <w:r>
              <w:rPr>
                <w:lang w:val="en-GB"/>
              </w:rPr>
              <w:t xml:space="preserve"> meat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A0D2" w14:textId="5888E0FA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247" w14:textId="71AE5D6B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ED67" w14:textId="3D914230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5990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DEA8" w14:textId="3309D9BD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</w:tr>
      <w:tr w:rsidR="00402F9C" w:rsidRPr="00402F9C" w14:paraId="51E7B44F" w14:textId="77777777" w:rsidTr="00402F9C">
        <w:trPr>
          <w:trHeight w:val="270"/>
        </w:trPr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F5E" w14:textId="0C402654" w:rsidR="00402F9C" w:rsidRPr="00402F9C" w:rsidRDefault="00402F9C" w:rsidP="00402F9C">
            <w:pPr>
              <w:rPr>
                <w:lang w:val="en-GB"/>
              </w:rPr>
            </w:pPr>
            <w:r>
              <w:rPr>
                <w:lang w:val="en-GB"/>
              </w:rPr>
              <w:t>DMT (d</w:t>
            </w:r>
            <w:r w:rsidRPr="00402F9C">
              <w:rPr>
                <w:lang w:val="en-GB"/>
              </w:rPr>
              <w:t>uck</w:t>
            </w:r>
            <w:r>
              <w:rPr>
                <w:lang w:val="en-GB"/>
              </w:rPr>
              <w:t xml:space="preserve"> meat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893E" w14:textId="162BAF9D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F2C" w14:textId="4942C569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780B" w14:textId="08A4F492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2EC4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D6E9" w14:textId="1BF2E361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</w:tr>
      <w:tr w:rsidR="00402F9C" w:rsidRPr="00402F9C" w14:paraId="18EA5798" w14:textId="77777777" w:rsidTr="00402F9C">
        <w:trPr>
          <w:trHeight w:val="270"/>
        </w:trPr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AB8" w14:textId="0A59294B" w:rsidR="00402F9C" w:rsidRPr="00402F9C" w:rsidRDefault="00402F9C" w:rsidP="00402F9C">
            <w:pPr>
              <w:rPr>
                <w:lang w:val="en-GB"/>
              </w:rPr>
            </w:pPr>
            <w:r w:rsidRPr="00402F9C">
              <w:rPr>
                <w:lang w:val="en-GB"/>
              </w:rPr>
              <w:t>T</w:t>
            </w:r>
            <w:r>
              <w:rPr>
                <w:lang w:val="en-GB"/>
              </w:rPr>
              <w:t>MT (t</w:t>
            </w:r>
            <w:r w:rsidRPr="00402F9C">
              <w:rPr>
                <w:lang w:val="en-GB"/>
              </w:rPr>
              <w:t>urkey</w:t>
            </w:r>
            <w:r>
              <w:rPr>
                <w:lang w:val="en-GB"/>
              </w:rPr>
              <w:t xml:space="preserve"> meat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D86" w14:textId="24FCD6E1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FEDD" w14:textId="219C2A95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E51" w14:textId="3B47434E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9E95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AD12" w14:textId="5009D129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</w:tr>
      <w:tr w:rsidR="00402F9C" w:rsidRPr="00402F9C" w14:paraId="0752DAD5" w14:textId="77777777" w:rsidTr="00402F9C">
        <w:trPr>
          <w:trHeight w:val="270"/>
        </w:trPr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23B4" w14:textId="634ECC89" w:rsidR="00402F9C" w:rsidRPr="00402F9C" w:rsidRDefault="00402F9C" w:rsidP="00402F9C">
            <w:pPr>
              <w:rPr>
                <w:lang w:val="en-GB"/>
              </w:rPr>
            </w:pPr>
            <w:r>
              <w:rPr>
                <w:lang w:val="en-GB"/>
              </w:rPr>
              <w:t>NHCM (non-hydrolysed chicken meal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A727" w14:textId="12CC3C19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5943" w14:textId="7F1A5D02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DDD" w14:textId="37EDDF01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5EE8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F294" w14:textId="23A9F254" w:rsidR="00402F9C" w:rsidRPr="00402F9C" w:rsidRDefault="00402F9C" w:rsidP="00402F9C">
            <w:pPr>
              <w:ind w:left="-14" w:firstLine="14"/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</w:tr>
      <w:tr w:rsidR="00402F9C" w:rsidRPr="00402F9C" w14:paraId="0A2F7B80" w14:textId="77777777" w:rsidTr="00402F9C">
        <w:trPr>
          <w:trHeight w:val="270"/>
        </w:trPr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C04C" w14:textId="4812AE14" w:rsidR="00402F9C" w:rsidRPr="00402F9C" w:rsidRDefault="00402F9C" w:rsidP="00402F9C">
            <w:pPr>
              <w:rPr>
                <w:lang w:val="en-GB"/>
              </w:rPr>
            </w:pPr>
            <w:r>
              <w:rPr>
                <w:lang w:val="en-GB"/>
              </w:rPr>
              <w:t>MHPF (mildly-hydrolysed poultry feathers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EFD0" w14:textId="402A5410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CDFD" w14:textId="316F0F7C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2B11" w14:textId="3B90F0C5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1F2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616E" w14:textId="49C25196" w:rsidR="00402F9C" w:rsidRPr="00402F9C" w:rsidRDefault="00402F9C" w:rsidP="00402F9C">
            <w:pPr>
              <w:ind w:left="-14" w:firstLine="14"/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</w:tr>
      <w:tr w:rsidR="00402F9C" w:rsidRPr="00402F9C" w14:paraId="699C4801" w14:textId="77777777" w:rsidTr="00402F9C">
        <w:trPr>
          <w:trHeight w:val="270"/>
        </w:trPr>
        <w:tc>
          <w:tcPr>
            <w:tcW w:w="2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9C5D" w14:textId="7F68369D" w:rsidR="00402F9C" w:rsidRPr="00402F9C" w:rsidRDefault="00402F9C" w:rsidP="00402F9C">
            <w:pPr>
              <w:rPr>
                <w:lang w:val="en-GB"/>
              </w:rPr>
            </w:pPr>
            <w:r>
              <w:rPr>
                <w:lang w:val="en-GB"/>
              </w:rPr>
              <w:t>EHPF (extensively-hydrolysed poultry feathers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4D7" w14:textId="32E7C081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D28B" w14:textId="0CB1E855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FF4D" w14:textId="42719360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0E4" w14:textId="77777777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E4D" w14:textId="3EC0D5DD" w:rsidR="00402F9C" w:rsidRPr="00402F9C" w:rsidRDefault="00402F9C" w:rsidP="00402F9C">
            <w:pPr>
              <w:ind w:left="-14" w:firstLine="14"/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</w:tr>
      <w:tr w:rsidR="00402F9C" w:rsidRPr="00402F9C" w14:paraId="0C7D83CB" w14:textId="77777777" w:rsidTr="00402F9C">
        <w:trPr>
          <w:trHeight w:val="270"/>
        </w:trPr>
        <w:tc>
          <w:tcPr>
            <w:tcW w:w="2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34E44" w14:textId="152F742F" w:rsidR="00402F9C" w:rsidRPr="00402F9C" w:rsidRDefault="00402F9C" w:rsidP="00402F9C">
            <w:pPr>
              <w:rPr>
                <w:lang w:val="en-GB"/>
              </w:rPr>
            </w:pPr>
            <w:r>
              <w:rPr>
                <w:lang w:val="en-GB"/>
              </w:rPr>
              <w:t>WHT (w</w:t>
            </w:r>
            <w:r w:rsidRPr="00402F9C">
              <w:rPr>
                <w:lang w:val="en-GB"/>
              </w:rPr>
              <w:t>heat</w:t>
            </w:r>
            <w:r>
              <w:rPr>
                <w:lang w:val="en-GB"/>
              </w:rPr>
              <w:t>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62DD" w14:textId="6BD55547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A229" w14:textId="723585BE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CB9F" w14:textId="5C3EAF3B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10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6C9B" w14:textId="7D088A96" w:rsidR="00402F9C" w:rsidRPr="00402F9C" w:rsidRDefault="00402F9C" w:rsidP="00402F9C">
            <w:pPr>
              <w:jc w:val="center"/>
              <w:rPr>
                <w:lang w:val="en-GB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219E" w14:textId="06D9481F" w:rsidR="00402F9C" w:rsidRPr="00402F9C" w:rsidRDefault="00402F9C" w:rsidP="00402F9C">
            <w:pPr>
              <w:jc w:val="center"/>
              <w:rPr>
                <w:lang w:val="en-GB"/>
              </w:rPr>
            </w:pPr>
            <w:r w:rsidRPr="00402F9C">
              <w:rPr>
                <w:lang w:val="en-GB"/>
              </w:rPr>
              <w:t>0</w:t>
            </w:r>
          </w:p>
        </w:tc>
      </w:tr>
    </w:tbl>
    <w:p w14:paraId="7754B6C0" w14:textId="77777777" w:rsidR="00402F9C" w:rsidRDefault="00402F9C"/>
    <w:sectPr w:rsidR="00402F9C" w:rsidSect="00A975D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E3C"/>
    <w:rsid w:val="00024FF9"/>
    <w:rsid w:val="00047E3C"/>
    <w:rsid w:val="000B5DD5"/>
    <w:rsid w:val="0015008D"/>
    <w:rsid w:val="00191A4D"/>
    <w:rsid w:val="00247734"/>
    <w:rsid w:val="002D528B"/>
    <w:rsid w:val="00314F21"/>
    <w:rsid w:val="00402F9C"/>
    <w:rsid w:val="004A6583"/>
    <w:rsid w:val="0053008E"/>
    <w:rsid w:val="005F6941"/>
    <w:rsid w:val="00671130"/>
    <w:rsid w:val="00687FC6"/>
    <w:rsid w:val="006A248E"/>
    <w:rsid w:val="0087150D"/>
    <w:rsid w:val="009121C3"/>
    <w:rsid w:val="009C005B"/>
    <w:rsid w:val="00A9449C"/>
    <w:rsid w:val="00A975D5"/>
    <w:rsid w:val="00BD4D0B"/>
    <w:rsid w:val="00C50742"/>
    <w:rsid w:val="00D6061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56A1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4F21"/>
    <w:pPr>
      <w:spacing w:after="0"/>
    </w:pPr>
    <w:rPr>
      <w:rFonts w:ascii="Verdana" w:hAnsi="Verdan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Macintosh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Olivry</dc:creator>
  <cp:keywords/>
  <dc:description/>
  <cp:lastModifiedBy>Thierry Olivry</cp:lastModifiedBy>
  <cp:revision>3</cp:revision>
  <dcterms:created xsi:type="dcterms:W3CDTF">2017-06-07T12:55:00Z</dcterms:created>
  <dcterms:modified xsi:type="dcterms:W3CDTF">2017-06-26T21:52:00Z</dcterms:modified>
</cp:coreProperties>
</file>